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4159D" w14:textId="0359FBAB" w:rsidR="00D37D24" w:rsidRPr="00B24D09" w:rsidRDefault="005E1F7B" w:rsidP="000C2D89">
      <w:pPr>
        <w:pStyle w:val="Caption"/>
        <w:keepNext/>
        <w:spacing w:after="120" w:line="480" w:lineRule="auto"/>
        <w:rPr>
          <w:rFonts w:ascii="Times New Roman" w:hAnsi="Times New Roman" w:cs="Times New Roman"/>
          <w:color w:val="auto"/>
          <w:sz w:val="20"/>
          <w:lang w:val="en-GB"/>
        </w:rPr>
      </w:pPr>
      <w:r>
        <w:rPr>
          <w:rFonts w:ascii="Times New Roman" w:hAnsi="Times New Roman" w:cs="Times New Roman"/>
          <w:color w:val="auto"/>
          <w:sz w:val="20"/>
          <w:lang w:val="en-GB"/>
        </w:rPr>
        <w:t>S</w:t>
      </w:r>
      <w:r w:rsidR="00F57D04">
        <w:rPr>
          <w:rFonts w:ascii="Times New Roman" w:hAnsi="Times New Roman" w:cs="Times New Roman"/>
          <w:color w:val="auto"/>
          <w:sz w:val="20"/>
          <w:lang w:val="en-GB"/>
        </w:rPr>
        <w:t>2</w:t>
      </w:r>
      <w:r w:rsidR="00D37D24" w:rsidRPr="00D37D24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 w:rsidR="00D37D24">
        <w:rPr>
          <w:rFonts w:ascii="Times New Roman" w:hAnsi="Times New Roman" w:cs="Times New Roman"/>
          <w:color w:val="auto"/>
          <w:sz w:val="20"/>
          <w:lang w:val="en-GB"/>
        </w:rPr>
        <w:t>Table</w:t>
      </w:r>
      <w:r w:rsidR="00CF43B5">
        <w:rPr>
          <w:rFonts w:ascii="Times New Roman" w:hAnsi="Times New Roman" w:cs="Times New Roman"/>
          <w:color w:val="auto"/>
          <w:sz w:val="20"/>
          <w:lang w:val="en-GB"/>
        </w:rPr>
        <w:t>.</w:t>
      </w:r>
      <w:r w:rsidR="00D37D24" w:rsidRPr="00B24D0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Interspecific differences in naïve occupancy between </w:t>
      </w:r>
      <w:r w:rsidR="00D37D24" w:rsidRPr="00E172F8">
        <w:rPr>
          <w:rFonts w:ascii="Times New Roman" w:hAnsi="Times New Roman" w:cs="Times New Roman"/>
          <w:i/>
          <w:color w:val="auto"/>
          <w:sz w:val="20"/>
          <w:lang w:val="en-GB"/>
        </w:rPr>
        <w:t xml:space="preserve">V. </w:t>
      </w:r>
      <w:proofErr w:type="spellStart"/>
      <w:r w:rsidR="00D37D24" w:rsidRPr="00E172F8">
        <w:rPr>
          <w:rFonts w:ascii="Times New Roman" w:hAnsi="Times New Roman" w:cs="Times New Roman"/>
          <w:i/>
          <w:color w:val="auto"/>
          <w:sz w:val="20"/>
          <w:lang w:val="en-GB"/>
        </w:rPr>
        <w:t>vulpes</w:t>
      </w:r>
      <w:proofErr w:type="spellEnd"/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 and sympatric </w:t>
      </w:r>
      <w:proofErr w:type="spellStart"/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>mesocarnivores</w:t>
      </w:r>
      <w:proofErr w:type="spellEnd"/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 for each of the </w:t>
      </w:r>
      <w:r w:rsidR="00283143" w:rsidRPr="00E172F8">
        <w:rPr>
          <w:rFonts w:ascii="Times New Roman" w:hAnsi="Times New Roman" w:cs="Times New Roman"/>
          <w:color w:val="auto"/>
          <w:sz w:val="20"/>
          <w:lang w:val="en-GB"/>
        </w:rPr>
        <w:t>eight</w:t>
      </w:r>
      <w:r w:rsidR="0072339F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>studies</w:t>
      </w:r>
      <w:r w:rsidR="00283143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 / nine study areas</w:t>
      </w:r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 w:rsidR="0072339F" w:rsidRPr="00E172F8">
        <w:rPr>
          <w:rFonts w:ascii="Times New Roman" w:hAnsi="Times New Roman" w:cs="Times New Roman"/>
          <w:color w:val="auto"/>
          <w:sz w:val="20"/>
          <w:lang w:val="en-GB"/>
        </w:rPr>
        <w:t>selected from</w:t>
      </w:r>
      <w:r w:rsidR="00D37D24" w:rsidRPr="00E172F8">
        <w:rPr>
          <w:rFonts w:ascii="Times New Roman" w:hAnsi="Times New Roman" w:cs="Times New Roman"/>
          <w:color w:val="auto"/>
          <w:sz w:val="20"/>
          <w:lang w:val="en-GB"/>
        </w:rPr>
        <w:t xml:space="preserve"> the literature review. </w:t>
      </w:r>
      <w:r w:rsidR="00D37D24"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Also includes the average difference across species and across studies ± standard deviation. </w:t>
      </w:r>
      <w:r w:rsidR="00F24892">
        <w:rPr>
          <w:rFonts w:ascii="Times New Roman" w:hAnsi="Times New Roman" w:cs="Times New Roman"/>
          <w:b w:val="0"/>
          <w:color w:val="auto"/>
          <w:sz w:val="20"/>
          <w:lang w:val="en-GB"/>
        </w:rPr>
        <w:t>Interspecific differences</w:t>
      </w:r>
      <w:r w:rsidR="00F24892" w:rsidRPr="00F24892"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 </w:t>
      </w:r>
      <w:r w:rsidR="00F24892"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relative to </w:t>
      </w:r>
      <w:r w:rsidR="00F24892" w:rsidRPr="00F24892">
        <w:rPr>
          <w:rFonts w:ascii="Times New Roman" w:hAnsi="Times New Roman" w:cs="Times New Roman"/>
          <w:b w:val="0"/>
          <w:color w:val="auto"/>
          <w:sz w:val="20"/>
          <w:lang w:val="en-GB"/>
        </w:rPr>
        <w:t>red fox naïve occupancy obtained in our study</w:t>
      </w:r>
      <w:r w:rsidR="00F24892"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 were </w:t>
      </w:r>
      <w:r w:rsidR="008B68B1" w:rsidRPr="008B68B1"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higher than the average value across all species and reviewed studies (average difference = 0.39 ±0.28); with this pattern holding for species-specific average values (across studies) of all </w:t>
      </w:r>
      <w:proofErr w:type="spellStart"/>
      <w:r w:rsidR="008B68B1" w:rsidRPr="008B68B1">
        <w:rPr>
          <w:rFonts w:ascii="Times New Roman" w:hAnsi="Times New Roman" w:cs="Times New Roman"/>
          <w:b w:val="0"/>
          <w:color w:val="auto"/>
          <w:sz w:val="20"/>
          <w:lang w:val="en-GB"/>
        </w:rPr>
        <w:t>mesocarnivores</w:t>
      </w:r>
      <w:proofErr w:type="spellEnd"/>
      <w:r w:rsidR="008B68B1" w:rsidRPr="008B68B1">
        <w:rPr>
          <w:rFonts w:ascii="Times New Roman" w:hAnsi="Times New Roman" w:cs="Times New Roman"/>
          <w:b w:val="0"/>
          <w:color w:val="auto"/>
          <w:sz w:val="20"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768"/>
        <w:gridCol w:w="1244"/>
        <w:gridCol w:w="1691"/>
        <w:gridCol w:w="1003"/>
        <w:gridCol w:w="882"/>
        <w:gridCol w:w="846"/>
        <w:gridCol w:w="762"/>
        <w:gridCol w:w="907"/>
        <w:gridCol w:w="728"/>
        <w:gridCol w:w="865"/>
        <w:gridCol w:w="709"/>
        <w:gridCol w:w="1669"/>
      </w:tblGrid>
      <w:tr w:rsidR="008E2199" w:rsidRPr="00F57D04" w14:paraId="555C2FE9" w14:textId="77777777" w:rsidTr="003C2EFC">
        <w:trPr>
          <w:trHeight w:val="653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F73B" w14:textId="77777777" w:rsidR="00AD36D9" w:rsidRPr="00C220CB" w:rsidRDefault="00AD36D9" w:rsidP="00AD36D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Articles</w:t>
            </w:r>
            <w:proofErr w:type="spellEnd"/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926A" w14:textId="77777777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tudy area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A946" w14:textId="77777777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Type of Management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5C82E" w14:textId="77777777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Sampling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802D" w14:textId="77777777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H</w:t>
            </w:r>
            <w:r w:rsidRPr="00FF13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 xml:space="preserve">erpestes 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ichneumon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14BD" w14:textId="77777777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 xml:space="preserve">artes 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foin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CB35" w14:textId="77777777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 xml:space="preserve">ustela 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utorius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7AAE9" w14:textId="77777777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 xml:space="preserve">ustela 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nivalis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93C0" w14:textId="697BA486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enetta</w:t>
            </w:r>
            <w:proofErr w:type="spellEnd"/>
            <w:r w:rsidR="003C2E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genetta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DDD3" w14:textId="77777777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 xml:space="preserve">Meles 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mele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680CA" w14:textId="3345691F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 xml:space="preserve">elis 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silvestri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7A0F2" w14:textId="08DE8D2D" w:rsidR="00AD36D9" w:rsidRPr="00C220CB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elis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 xml:space="preserve"> 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catus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EE6E1" w14:textId="75916689" w:rsidR="00AD36D9" w:rsidRPr="00311253" w:rsidRDefault="00AD36D9" w:rsidP="00AD36D9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verage dif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across species </w:t>
            </w:r>
            <w:r w:rsidRPr="0031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(±SD)</w:t>
            </w:r>
          </w:p>
        </w:tc>
      </w:tr>
      <w:tr w:rsidR="008E2199" w:rsidRPr="00C220CB" w14:paraId="02E08330" w14:textId="77777777" w:rsidTr="003C2EFC">
        <w:trPr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D7697" w14:textId="32D6DD27" w:rsidR="00F24892" w:rsidRPr="00C220CB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 xml:space="preserve">Curveira-Santos </w:t>
            </w:r>
            <w:proofErr w:type="spellStart"/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et</w:t>
            </w:r>
            <w:proofErr w:type="spellEnd"/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 xml:space="preserve"> al. (201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3CBF" w14:textId="77EEF04A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ortuga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4694" w14:textId="24853FE5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516A" w14:textId="26F0F52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 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 xml:space="preserve"> ~836m apar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2B71" w14:textId="04F9C585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8961" w14:textId="7D1B257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4DD8" w14:textId="1578BE71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17D4" w14:textId="542EACB9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2158" w14:textId="1DA50D7A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F439" w14:textId="6002B3BF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24F1" w14:textId="62B6899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2384" w14:textId="0FC9529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635B" w14:textId="3971C0BF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54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33)</w:t>
            </w:r>
          </w:p>
        </w:tc>
      </w:tr>
      <w:tr w:rsidR="008E2199" w:rsidRPr="00C220CB" w14:paraId="3D67BC19" w14:textId="77777777" w:rsidTr="003C2EFC">
        <w:trPr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75D7" w14:textId="2F42D138" w:rsidR="00F24892" w:rsidRPr="00C220CB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ruz et al. (201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BC29" w14:textId="316125CA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ortuga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2F76" w14:textId="76F3850E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Unknow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8F0C" w14:textId="77445FA5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 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 xml:space="preserve"> ~599m apar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7647" w14:textId="15163CFF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8777" w14:textId="112EC673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BBDE" w14:textId="4A7FEC03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131C" w14:textId="288E1ECF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DC62" w14:textId="6F40BE5E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72D3" w14:textId="21D40DD1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B1BF" w14:textId="5F22D388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F192" w14:textId="5619E29E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55F8" w14:textId="3A17BBEA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3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16)</w:t>
            </w:r>
          </w:p>
        </w:tc>
      </w:tr>
      <w:tr w:rsidR="008E2199" w:rsidRPr="00C220CB" w14:paraId="1B52725B" w14:textId="77777777" w:rsidTr="003C2EFC">
        <w:trPr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6E05" w14:textId="77437276" w:rsidR="00F24892" w:rsidRPr="00C220CB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 xml:space="preserve">Recio et al. (2015)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9F77" w14:textId="718B1B9D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pai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766B" w14:textId="00AF54E5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redator contr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A6B6" w14:textId="6158763C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 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 xml:space="preserve"> ~2km apar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64AA" w14:textId="19BCB99C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B1B6" w14:textId="7829647E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78CB" w14:textId="67013945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F03F" w14:textId="34FF03E1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54F7" w14:textId="36449339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446D" w14:textId="7FD0CC4B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C204" w14:textId="083A4A3E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0B0A" w14:textId="3F3EDCB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5494" w14:textId="69A5B75C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33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7)</w:t>
            </w:r>
          </w:p>
        </w:tc>
      </w:tr>
      <w:tr w:rsidR="008E2199" w:rsidRPr="00C220CB" w14:paraId="10038D43" w14:textId="77777777" w:rsidTr="003C2EFC">
        <w:trPr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98B3" w14:textId="434365B1" w:rsidR="00F24892" w:rsidRPr="00C220CB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Barrull et al. (201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F81F" w14:textId="0BA1130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pai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A916" w14:textId="3D63408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redator contr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7328" w14:textId="23AEED68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B352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7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in 1 km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2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quadrant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87EB" w14:textId="08D68660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19A9" w14:textId="28EDD151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59B0" w14:textId="4683CBFE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80FD" w14:textId="4935B89F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51C2" w14:textId="2CF89470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763D" w14:textId="57635D02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D82E" w14:textId="19F40B2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2445" w14:textId="425C2FC2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3073" w14:textId="65A0EA7C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25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6)</w:t>
            </w:r>
          </w:p>
        </w:tc>
      </w:tr>
      <w:tr w:rsidR="008E2199" w:rsidRPr="00C220CB" w14:paraId="41940234" w14:textId="77777777" w:rsidTr="003C2EFC">
        <w:trPr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E63E" w14:textId="77777777" w:rsidR="00F24892" w:rsidRPr="00C220CB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Monterroso et al. (201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C83E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pai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C5B2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08F8" w14:textId="7D936991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3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in 1 km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2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quadrant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DAA0" w14:textId="33862F19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F60" w14:textId="7B14E29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D696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FE40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BB36" w14:textId="41B1F2D9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D7EB" w14:textId="35E8E355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291C" w14:textId="5CDAB2B0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1461" w14:textId="4D0604BF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08EB" w14:textId="30C78FE1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51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9)</w:t>
            </w:r>
          </w:p>
        </w:tc>
      </w:tr>
      <w:tr w:rsidR="008E2199" w:rsidRPr="00C220CB" w14:paraId="1903EFBB" w14:textId="77777777" w:rsidTr="003C2EFC">
        <w:trPr>
          <w:trHeight w:val="30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5E5D" w14:textId="521B6E64" w:rsidR="00F24892" w:rsidRPr="00C220CB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Monterroso et al. (201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ECB4" w14:textId="0166C0B6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ortuga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83D7" w14:textId="5DFBAA15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redator contro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AFC4" w14:textId="1AB8C8AA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3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in 1 km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2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quadrant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B1D1" w14:textId="3DF6E951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80F0" w14:textId="44618DCF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1AC8" w14:textId="6D8A1FAE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28D9" w14:textId="66EE3C1D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DD88" w14:textId="5C84FF92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75F0" w14:textId="754D787A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2F42" w14:textId="3813C480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E438" w14:textId="696636CB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321A" w14:textId="1150F0DA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7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8)</w:t>
            </w:r>
          </w:p>
        </w:tc>
      </w:tr>
      <w:tr w:rsidR="008E2199" w:rsidRPr="00C220CB" w14:paraId="46BC0D5F" w14:textId="77777777" w:rsidTr="003C2EFC">
        <w:trPr>
          <w:trHeight w:val="30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4EC5" w14:textId="4D517C6E" w:rsidR="00F24892" w:rsidRPr="00C220CB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Sarmento et al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 xml:space="preserve"> 201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B927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ortuga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1FD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Non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211" w14:textId="3046B173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14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~472 m apart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B0C5" w14:textId="3308AF5A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510F" w14:textId="6402F1E9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88F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48F0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E180" w14:textId="1812229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D2D3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1B7F" w14:textId="7AF0E20F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9268" w14:textId="061D4F0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D512" w14:textId="3518677C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29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11)</w:t>
            </w:r>
          </w:p>
        </w:tc>
      </w:tr>
      <w:tr w:rsidR="008E2199" w:rsidRPr="00C220CB" w14:paraId="255BDE07" w14:textId="77777777" w:rsidTr="003C2EFC">
        <w:trPr>
          <w:trHeight w:val="30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DCB0" w14:textId="06233CB4" w:rsidR="00F24892" w:rsidRPr="00C220CB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ita et al. (200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2A5A" w14:textId="10DC881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ortuga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6D14" w14:textId="775D3410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Unknow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5C72" w14:textId="4DA350FC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6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in 3.14 km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pt-PT"/>
              </w:rPr>
              <w:t>2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plot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8CDC" w14:textId="0D66A11A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88BF" w14:textId="353F15D9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343D" w14:textId="5035F089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079C" w14:textId="40599548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EAD3" w14:textId="47C0B902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8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83EF" w14:textId="47865100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4FC6" w14:textId="06DE4D96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2DC1" w14:textId="19532C2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3527" w14:textId="26D120D8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56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32)</w:t>
            </w:r>
          </w:p>
        </w:tc>
      </w:tr>
      <w:tr w:rsidR="008E2199" w:rsidRPr="00C220CB" w14:paraId="2B7FC1E8" w14:textId="77777777" w:rsidTr="003C2EFC">
        <w:trPr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899C" w14:textId="77777777" w:rsidR="00F24892" w:rsidRPr="00C220CB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Barea-Azcón et al. (2007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020F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Portugal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D1DE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Unknow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F202" w14:textId="6A41549F" w:rsidR="00F24892" w:rsidRPr="0032560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</w:pP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>ss</w:t>
            </w:r>
            <w:r w:rsidRPr="003256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pt-PT"/>
              </w:rPr>
              <w:t xml:space="preserve"> in 2.5 km2 plot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380D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3858" w14:textId="7C2AA5A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91D5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81F4" w14:textId="7777777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44DB" w14:textId="6B667BCF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6FE2" w14:textId="4362CDA5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C2A0" w14:textId="356160F6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31A5" w14:textId="73D18AD7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0147" w14:textId="21082FBA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5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34)</w:t>
            </w:r>
          </w:p>
        </w:tc>
      </w:tr>
      <w:tr w:rsidR="008E2199" w:rsidRPr="00C220CB" w14:paraId="48CC6B87" w14:textId="77777777" w:rsidTr="003C2EFC">
        <w:trPr>
          <w:trHeight w:val="711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4BF91" w14:textId="77777777" w:rsidR="00F24892" w:rsidRPr="00C220CB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5E575" w14:textId="67583B1D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093CA" w14:textId="3EE0C231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2A7DE" w14:textId="6EC91AE3" w:rsidR="00F24892" w:rsidRPr="00311253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Average difference across stud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  <w:r w:rsidRPr="003112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pt-PT"/>
              </w:rPr>
              <w:t>(±SD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B050" w14:textId="5AE440C0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25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24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BD8A" w14:textId="410980A5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29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34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783C" w14:textId="5B5D9738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86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7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6E17" w14:textId="77777777" w:rsidR="00F24892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73</w:t>
            </w:r>
          </w:p>
          <w:p w14:paraId="418A4560" w14:textId="47638969" w:rsidR="003C2EFC" w:rsidRPr="00C220CB" w:rsidRDefault="003C2EFC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45AD3" w14:textId="39C2189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49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26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4086" w14:textId="57168FEE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35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24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4CA1B" w14:textId="3B727023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37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28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A1406" w14:textId="3044CAF4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44 (±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.</w:t>
            </w:r>
            <w:r w:rsidRPr="00C220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21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0F80" w14:textId="2E880385" w:rsidR="00F24892" w:rsidRPr="00C220CB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</w:tr>
      <w:tr w:rsidR="008E2199" w:rsidRPr="00FF1377" w14:paraId="7E9EBFFE" w14:textId="77777777" w:rsidTr="003C2EFC">
        <w:trPr>
          <w:trHeight w:val="30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0590" w14:textId="77777777" w:rsidR="00F24892" w:rsidRPr="00FF1377" w:rsidRDefault="00F24892" w:rsidP="00F2489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pt-PT"/>
              </w:rPr>
              <w:t>This study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5841" w14:textId="77777777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Portug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8185" w14:textId="77777777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Predator control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7EDF" w14:textId="01D559B9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74 camera-traps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 xml:space="preserve"> </w:t>
            </w: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~900m apart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E34A" w14:textId="6AC17DD0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.</w:t>
            </w: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8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A6326" w14:textId="7322DF08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.</w:t>
            </w: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5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5ADD8" w14:textId="77777777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1A39" w14:textId="77777777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E5FB" w14:textId="481ED4D9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.</w:t>
            </w: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8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AFF7" w14:textId="46E37FEC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.</w:t>
            </w: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7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35D8B" w14:textId="5A2ABD1E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-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87622" w14:textId="34A616DE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.</w:t>
            </w: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7225" w14:textId="23963BB9" w:rsidR="00F24892" w:rsidRPr="00FF1377" w:rsidRDefault="00F24892" w:rsidP="00F2489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</w:pP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.</w:t>
            </w: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72 (±0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.</w:t>
            </w:r>
            <w:r w:rsidRPr="00FF137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PT"/>
              </w:rPr>
              <w:t>15)</w:t>
            </w:r>
          </w:p>
        </w:tc>
      </w:tr>
    </w:tbl>
    <w:p w14:paraId="77B11F70" w14:textId="1DAACEDB" w:rsidR="00B24D09" w:rsidRDefault="00B24D09" w:rsidP="008E219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B24D09" w:rsidSect="008E219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311"/>
    <w:rsid w:val="000921C5"/>
    <w:rsid w:val="000A53E4"/>
    <w:rsid w:val="000A5E25"/>
    <w:rsid w:val="000A6F1B"/>
    <w:rsid w:val="000B467A"/>
    <w:rsid w:val="000C2D89"/>
    <w:rsid w:val="00112E8C"/>
    <w:rsid w:val="001433C3"/>
    <w:rsid w:val="001841ED"/>
    <w:rsid w:val="001B0794"/>
    <w:rsid w:val="001E2DE9"/>
    <w:rsid w:val="0020017F"/>
    <w:rsid w:val="002258A0"/>
    <w:rsid w:val="002455DC"/>
    <w:rsid w:val="00257790"/>
    <w:rsid w:val="00283143"/>
    <w:rsid w:val="00290288"/>
    <w:rsid w:val="002C1AC5"/>
    <w:rsid w:val="002F13DB"/>
    <w:rsid w:val="002F433D"/>
    <w:rsid w:val="00311253"/>
    <w:rsid w:val="00325603"/>
    <w:rsid w:val="00350929"/>
    <w:rsid w:val="003830E3"/>
    <w:rsid w:val="003A08AE"/>
    <w:rsid w:val="003C2EFC"/>
    <w:rsid w:val="003D6319"/>
    <w:rsid w:val="00414553"/>
    <w:rsid w:val="0046566C"/>
    <w:rsid w:val="00477FC4"/>
    <w:rsid w:val="00496290"/>
    <w:rsid w:val="004A73AC"/>
    <w:rsid w:val="0051537D"/>
    <w:rsid w:val="00537ABF"/>
    <w:rsid w:val="005927FA"/>
    <w:rsid w:val="005E1F7B"/>
    <w:rsid w:val="00614064"/>
    <w:rsid w:val="0063427C"/>
    <w:rsid w:val="006631E7"/>
    <w:rsid w:val="00674A94"/>
    <w:rsid w:val="00720FFA"/>
    <w:rsid w:val="0072339F"/>
    <w:rsid w:val="00725526"/>
    <w:rsid w:val="007A2CEF"/>
    <w:rsid w:val="00845062"/>
    <w:rsid w:val="00850DFB"/>
    <w:rsid w:val="00864A7E"/>
    <w:rsid w:val="008B68B1"/>
    <w:rsid w:val="008E2199"/>
    <w:rsid w:val="0090396A"/>
    <w:rsid w:val="0093282B"/>
    <w:rsid w:val="00952D2C"/>
    <w:rsid w:val="009E2BF1"/>
    <w:rsid w:val="009E460D"/>
    <w:rsid w:val="00A70B54"/>
    <w:rsid w:val="00AD36D9"/>
    <w:rsid w:val="00AE1AE9"/>
    <w:rsid w:val="00B24D09"/>
    <w:rsid w:val="00B3520A"/>
    <w:rsid w:val="00B63620"/>
    <w:rsid w:val="00B65311"/>
    <w:rsid w:val="00B87092"/>
    <w:rsid w:val="00BB415B"/>
    <w:rsid w:val="00C220CB"/>
    <w:rsid w:val="00C55833"/>
    <w:rsid w:val="00CC2FAA"/>
    <w:rsid w:val="00CF0A7D"/>
    <w:rsid w:val="00CF43B5"/>
    <w:rsid w:val="00D37D24"/>
    <w:rsid w:val="00DA0945"/>
    <w:rsid w:val="00DC60F7"/>
    <w:rsid w:val="00DD3F14"/>
    <w:rsid w:val="00DE1698"/>
    <w:rsid w:val="00DF2042"/>
    <w:rsid w:val="00E172F8"/>
    <w:rsid w:val="00E523EA"/>
    <w:rsid w:val="00EB0865"/>
    <w:rsid w:val="00EF7D03"/>
    <w:rsid w:val="00EF7E0C"/>
    <w:rsid w:val="00F12B9A"/>
    <w:rsid w:val="00F24892"/>
    <w:rsid w:val="00F57D04"/>
    <w:rsid w:val="00F674FF"/>
    <w:rsid w:val="00F712C9"/>
    <w:rsid w:val="00F86391"/>
    <w:rsid w:val="00FD3A62"/>
    <w:rsid w:val="00FE77FB"/>
    <w:rsid w:val="00FF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D4E63"/>
  <w15:docId w15:val="{76F91A17-234E-49FD-9F96-56580B386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5311"/>
    <w:pPr>
      <w:spacing w:after="200" w:line="276" w:lineRule="auto"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A094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945"/>
    <w:rPr>
      <w:rFonts w:ascii="Tahoma" w:eastAsia="PMingLiU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3520A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5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5DC"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5DC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73AC"/>
    <w:pPr>
      <w:spacing w:after="0" w:line="240" w:lineRule="auto"/>
    </w:pPr>
    <w:rPr>
      <w:rFonts w:eastAsia="PMingLiU"/>
    </w:rPr>
  </w:style>
  <w:style w:type="character" w:styleId="Hyperlink">
    <w:name w:val="Hyperlink"/>
    <w:basedOn w:val="DefaultParagraphFont"/>
    <w:uiPriority w:val="99"/>
    <w:unhideWhenUsed/>
    <w:rsid w:val="007233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339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6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DEF209-F162-4D0E-87DB-DF82DCFCD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os</dc:creator>
  <cp:lastModifiedBy>Goncalo Curveira Santos</cp:lastModifiedBy>
  <cp:revision>4</cp:revision>
  <dcterms:created xsi:type="dcterms:W3CDTF">2018-06-29T19:10:00Z</dcterms:created>
  <dcterms:modified xsi:type="dcterms:W3CDTF">2019-01-04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conservation-biology</vt:lpwstr>
  </property>
  <property fmtid="{D5CDD505-2E9C-101B-9397-08002B2CF9AE}" pid="5" name="Mendeley Recent Style Name 1_1">
    <vt:lpwstr>Conservation Biology</vt:lpwstr>
  </property>
  <property fmtid="{D5CDD505-2E9C-101B-9397-08002B2CF9AE}" pid="6" name="Mendeley Recent Style Id 2_1">
    <vt:lpwstr>http://www.zotero.org/styles/european-journal-of-wildlife-research</vt:lpwstr>
  </property>
  <property fmtid="{D5CDD505-2E9C-101B-9397-08002B2CF9AE}" pid="7" name="Mendeley Recent Style Name 2_1">
    <vt:lpwstr>European Journal of Wildlife Research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pplied-ecology</vt:lpwstr>
  </property>
  <property fmtid="{D5CDD505-2E9C-101B-9397-08002B2CF9AE}" pid="13" name="Mendeley Recent Style Name 5_1">
    <vt:lpwstr>Journal of Applied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wildlife-research</vt:lpwstr>
  </property>
  <property fmtid="{D5CDD505-2E9C-101B-9397-08002B2CF9AE}" pid="21" name="Mendeley Recent Style Name 9_1">
    <vt:lpwstr>Wildlife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4e39e7-a337-340a-af3f-2fad18841846</vt:lpwstr>
  </property>
  <property fmtid="{D5CDD505-2E9C-101B-9397-08002B2CF9AE}" pid="24" name="Mendeley Citation Style_1">
    <vt:lpwstr>http://www.zotero.org/styles/plos-one</vt:lpwstr>
  </property>
</Properties>
</file>